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CAC13" w14:textId="595CA31A" w:rsidR="007D691A" w:rsidRDefault="007D691A" w:rsidP="007D691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BLES</w:t>
      </w:r>
      <w:bookmarkStart w:id="0" w:name="_GoBack"/>
      <w:bookmarkEnd w:id="0"/>
    </w:p>
    <w:tbl>
      <w:tblPr>
        <w:tblpPr w:leftFromText="142" w:rightFromText="142" w:vertAnchor="page" w:horzAnchor="margin" w:tblpY="1931"/>
        <w:tblW w:w="1319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2211"/>
        <w:gridCol w:w="2211"/>
        <w:gridCol w:w="2211"/>
        <w:gridCol w:w="2211"/>
        <w:gridCol w:w="2212"/>
      </w:tblGrid>
      <w:tr w:rsidR="007D691A" w:rsidRPr="00D32415" w14:paraId="2DB84A8F" w14:textId="77777777" w:rsidTr="008C47A8">
        <w:trPr>
          <w:trHeight w:val="320"/>
        </w:trPr>
        <w:tc>
          <w:tcPr>
            <w:tcW w:w="214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F7C315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903DE1C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tegories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46CBE1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zard ratio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AC4B9F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5%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fidence interval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81E20A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2212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6D67E4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of log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nk test</w:t>
            </w:r>
          </w:p>
        </w:tc>
      </w:tr>
      <w:tr w:rsidR="007D691A" w:rsidRPr="00D32415" w14:paraId="48B7DABC" w14:textId="77777777" w:rsidTr="008C47A8">
        <w:trPr>
          <w:trHeight w:val="247"/>
        </w:trPr>
        <w:tc>
          <w:tcPr>
            <w:tcW w:w="2140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1109B9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AEB36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ale</w:t>
            </w: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257545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10C5C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7FA0A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8442121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71</w:t>
            </w:r>
          </w:p>
        </w:tc>
      </w:tr>
      <w:tr w:rsidR="007D691A" w:rsidRPr="00D32415" w14:paraId="799F836A" w14:textId="77777777" w:rsidTr="007D691A">
        <w:trPr>
          <w:trHeight w:val="247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4F3FC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</w:tcBorders>
            <w:shd w:val="clear" w:color="auto" w:fill="auto"/>
            <w:vAlign w:val="center"/>
          </w:tcPr>
          <w:p w14:paraId="0B4E9B3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1A4A83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1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4D5A0F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12-2.073</w:t>
            </w:r>
          </w:p>
        </w:tc>
        <w:tc>
          <w:tcPr>
            <w:tcW w:w="2211" w:type="dxa"/>
            <w:tcBorders>
              <w:right w:val="single" w:sz="8" w:space="0" w:color="FFFFFF"/>
            </w:tcBorders>
            <w:shd w:val="clear" w:color="auto" w:fill="auto"/>
            <w:vAlign w:val="center"/>
          </w:tcPr>
          <w:p w14:paraId="128D07EA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75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77549DD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74346BC0" w14:textId="77777777" w:rsidTr="007D691A">
        <w:trPr>
          <w:trHeight w:val="247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817B6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6929F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324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8</w:t>
            </w: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7BBE1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37B47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134A1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70D4C4A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617</w:t>
            </w:r>
          </w:p>
        </w:tc>
      </w:tr>
      <w:tr w:rsidR="007D691A" w:rsidRPr="00D32415" w14:paraId="2BA0BFA3" w14:textId="77777777" w:rsidTr="007D691A">
        <w:trPr>
          <w:trHeight w:val="246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169FC9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FC9F6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D324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7B69B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45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944A4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48-1.681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F3799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70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D8C54DF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442691D7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E494C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2C517C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7 </w:t>
            </w:r>
            <w:r w:rsidRPr="00D32415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≤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3EEEEA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56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60845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74-1.571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C2B94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44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E4ABC4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4BF45862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B5C40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otherapy regimen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2E92C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TD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C2437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A2541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81C55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17D38A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627</w:t>
            </w:r>
          </w:p>
        </w:tc>
      </w:tr>
      <w:tr w:rsidR="007D691A" w:rsidRPr="00D32415" w14:paraId="3FF383F5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EF7406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4314DF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MP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84913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24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C4D661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21-1.634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6145C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37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8BF5A2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618CB2D6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1A2165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80264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48BAD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641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35D16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67-1.600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AE6475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41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150BDC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6E1F7710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B5A32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iotherapy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408F6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C9DE2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5C242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E3EFE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A76E44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32</w:t>
            </w:r>
          </w:p>
        </w:tc>
      </w:tr>
      <w:tr w:rsidR="007D691A" w:rsidRPr="00D32415" w14:paraId="1D90BFE9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279EC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02AC15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90642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19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5F847D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44-2.311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6A7219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58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3A7F5E2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46138A06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1F1B3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SS stage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6326E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D9432A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F27FC5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1C766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CF7B62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42</w:t>
            </w:r>
          </w:p>
        </w:tc>
      </w:tr>
      <w:tr w:rsidR="007D691A" w:rsidRPr="00D32415" w14:paraId="29A4B58C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A2E74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8EE26F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91A82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55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EC7BE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38-2.544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59BB9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905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07F2B1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7BDF3799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D58B7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5302E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A3CE8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83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37927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833-5.208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FBF07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117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9451FB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7AFEEA58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64F3A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Hypercalcemia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E405F0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C4B1D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E73CE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19364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244F886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95</w:t>
            </w:r>
          </w:p>
        </w:tc>
      </w:tr>
      <w:tr w:rsidR="007D691A" w:rsidRPr="00D32415" w14:paraId="05254C0C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711E9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B05590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CF37B3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.049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98A55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68-4.838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0B05B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02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9E72FE6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4760A4D2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E3126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Renal insufficiency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4582B5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B447A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2E943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F99A4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FA0D03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42</w:t>
            </w:r>
          </w:p>
        </w:tc>
      </w:tr>
      <w:tr w:rsidR="007D691A" w:rsidRPr="00D32415" w14:paraId="5934BAC8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9FFA2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4BCF2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560A9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.237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E12862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19-2.129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D71628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43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97A0592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3FE083A9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EE778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Anemia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6C4CF6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D147D0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BCFD95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59234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CAA648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48</w:t>
            </w:r>
          </w:p>
        </w:tc>
      </w:tr>
      <w:tr w:rsidR="007D691A" w:rsidRPr="00D32415" w14:paraId="3CB8C9BD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27CFB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57CFA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C7354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.381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52DFC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99-2.388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605F24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48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2EAD3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6FC5C179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2023B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Bone lesion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06E4F8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8ACE7E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208DC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EC6C4D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303B1B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194</w:t>
            </w:r>
          </w:p>
        </w:tc>
      </w:tr>
      <w:tr w:rsidR="007D691A" w:rsidRPr="00D32415" w14:paraId="2D40C926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9C32E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586ED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A172DF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73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C0880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790-3.129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2FB5DD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197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8609BA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552D8A4B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7186C1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Extramedullary disease 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4B6CB0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9555D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0B9C10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6ED2C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598E248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18</w:t>
            </w:r>
          </w:p>
        </w:tc>
      </w:tr>
      <w:tr w:rsidR="007D691A" w:rsidRPr="00D32415" w14:paraId="012AFFCB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1F4A8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7B9487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Yes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FDFDA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46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F9886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36-1.642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F38861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621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FC3AF5B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7156F242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A3B80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upervised cluster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D7E7F8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EAEAF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44BF59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6DAD5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A9F0385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7D691A" w:rsidRPr="00D32415" w14:paraId="0163CE49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98D23A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C5C57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359AF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74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86875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93-1.945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02E26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813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2B3A8E9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5BAA6DF7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ED7F9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45939C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3CAA8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81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65E0D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5-8.308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6E968D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8929D53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680466DC" w14:textId="77777777" w:rsidTr="007D691A">
        <w:trPr>
          <w:trHeight w:val="109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497D6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ervised cluster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5C24F2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02138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B51EE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6F7F7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7A330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  <w:tr w:rsidR="007D691A" w:rsidRPr="00D32415" w14:paraId="20BAA023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EB058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3FCC55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8EACD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29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8AD89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56-1.905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A473E0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928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4FE096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5339299A" w14:textId="77777777" w:rsidTr="007D691A">
        <w:trPr>
          <w:trHeight w:val="109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9E26A6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3D702A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04EE7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793</w:t>
            </w:r>
          </w:p>
        </w:tc>
        <w:tc>
          <w:tcPr>
            <w:tcW w:w="2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3E6611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18-9.498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DE4B2F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EF6F59C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03295BBD" w14:textId="77777777" w:rsidTr="007D691A">
        <w:trPr>
          <w:trHeight w:val="64"/>
        </w:trPr>
        <w:tc>
          <w:tcPr>
            <w:tcW w:w="214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FDE12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V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B421DC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Low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83DCB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B6888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A0AA8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21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BA4D04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</w:tr>
      <w:tr w:rsidR="007D691A" w:rsidRPr="00D32415" w14:paraId="3A33D33D" w14:textId="77777777" w:rsidTr="007D691A">
        <w:trPr>
          <w:trHeight w:val="64"/>
        </w:trPr>
        <w:tc>
          <w:tcPr>
            <w:tcW w:w="2140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B1077F" w14:textId="77777777" w:rsidR="007D691A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7988EC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oderate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86CB4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136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3070D3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26-2.451</w:t>
            </w:r>
          </w:p>
        </w:tc>
        <w:tc>
          <w:tcPr>
            <w:tcW w:w="221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65444B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746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9F9AB7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7D691A" w:rsidRPr="00D32415" w14:paraId="5042ED50" w14:textId="77777777" w:rsidTr="008C47A8">
        <w:trPr>
          <w:trHeight w:val="38"/>
        </w:trPr>
        <w:tc>
          <w:tcPr>
            <w:tcW w:w="2140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3BB149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A0D2D77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High</w:t>
            </w: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695F019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912</w:t>
            </w: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1289598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91-5.328</w:t>
            </w:r>
          </w:p>
        </w:tc>
        <w:tc>
          <w:tcPr>
            <w:tcW w:w="2211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CFFCFFE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01</w:t>
            </w:r>
          </w:p>
        </w:tc>
        <w:tc>
          <w:tcPr>
            <w:tcW w:w="2212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CDB3312" w14:textId="77777777" w:rsidR="007D691A" w:rsidRPr="00D32415" w:rsidRDefault="007D691A" w:rsidP="007D6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</w:tbl>
    <w:p w14:paraId="3E550571" w14:textId="3476AAE1" w:rsidR="009133E7" w:rsidRPr="00577D41" w:rsidRDefault="009133E7" w:rsidP="009133E7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Supplementary 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1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Univariate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 Cox regression </w:t>
      </w:r>
      <w:r w:rsidRPr="00577D41">
        <w:rPr>
          <w:rFonts w:ascii="Times New Roman" w:hAnsi="Times New Roman" w:cs="Times New Roman"/>
          <w:bCs/>
          <w:szCs w:val="20"/>
        </w:rPr>
        <w:t>analysis for PFS</w:t>
      </w:r>
      <w:r>
        <w:rPr>
          <w:rFonts w:ascii="Times New Roman" w:hAnsi="Times New Roman" w:cs="Times New Roman"/>
          <w:bCs/>
          <w:szCs w:val="20"/>
        </w:rPr>
        <w:t xml:space="preserve"> in subjects without autologous stem cell transplantation</w:t>
      </w:r>
    </w:p>
    <w:p w14:paraId="2FDA906C" w14:textId="77F53847" w:rsidR="009133E7" w:rsidRPr="00C53B1B" w:rsidRDefault="00C53B1B" w:rsidP="009133E7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C53B1B">
        <w:rPr>
          <w:rFonts w:ascii="Times New Roman" w:hAnsi="Times New Roman" w:cs="Times New Roman" w:hint="eastAsia"/>
          <w:bCs/>
          <w:color w:val="000000" w:themeColor="text1"/>
          <w:szCs w:val="20"/>
        </w:rPr>
        <w:t>P</w:t>
      </w:r>
      <w:r w:rsidRPr="00C53B1B">
        <w:rPr>
          <w:rFonts w:ascii="Times New Roman" w:hAnsi="Times New Roman" w:cs="Times New Roman"/>
          <w:bCs/>
          <w:color w:val="000000" w:themeColor="text1"/>
          <w:szCs w:val="20"/>
        </w:rPr>
        <w:t>FS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, progression-free survival; </w:t>
      </w:r>
      <w:r w:rsidR="00217E30">
        <w:rPr>
          <w:rFonts w:ascii="Times New Roman" w:hAnsi="Times New Roman" w:cs="Times New Roman"/>
          <w:bCs/>
          <w:color w:val="000000" w:themeColor="text1"/>
          <w:szCs w:val="20"/>
        </w:rPr>
        <w:t>VTD, b</w:t>
      </w:r>
      <w:r w:rsidR="00217E30" w:rsidRPr="00217E30">
        <w:rPr>
          <w:rFonts w:ascii="Times New Roman" w:hAnsi="Times New Roman" w:cs="Times New Roman"/>
          <w:bCs/>
          <w:color w:val="000000" w:themeColor="text1"/>
          <w:szCs w:val="20"/>
        </w:rPr>
        <w:t>ortezomib, thalidomide, and dexamethasone</w:t>
      </w:r>
      <w:r w:rsidR="00217E30">
        <w:rPr>
          <w:rFonts w:ascii="Times New Roman" w:hAnsi="Times New Roman" w:cs="Times New Roman"/>
          <w:bCs/>
          <w:color w:val="000000" w:themeColor="text1"/>
          <w:szCs w:val="20"/>
        </w:rPr>
        <w:t>; VMP, b</w:t>
      </w:r>
      <w:r w:rsidR="00217E30" w:rsidRPr="00217E30">
        <w:rPr>
          <w:rFonts w:ascii="Times New Roman" w:hAnsi="Times New Roman" w:cs="Times New Roman"/>
          <w:bCs/>
          <w:color w:val="000000" w:themeColor="text1"/>
          <w:szCs w:val="20"/>
        </w:rPr>
        <w:t xml:space="preserve">ortezomib, </w:t>
      </w:r>
      <w:r w:rsidR="00217E30">
        <w:rPr>
          <w:rFonts w:ascii="Times New Roman" w:hAnsi="Times New Roman" w:cs="Times New Roman"/>
          <w:bCs/>
          <w:color w:val="000000" w:themeColor="text1"/>
          <w:szCs w:val="20"/>
        </w:rPr>
        <w:t>m</w:t>
      </w:r>
      <w:r w:rsidR="00217E30" w:rsidRPr="00217E30">
        <w:rPr>
          <w:rFonts w:ascii="Times New Roman" w:hAnsi="Times New Roman" w:cs="Times New Roman"/>
          <w:bCs/>
          <w:color w:val="000000" w:themeColor="text1"/>
          <w:szCs w:val="20"/>
        </w:rPr>
        <w:t xml:space="preserve">elphalan, and </w:t>
      </w:r>
      <w:r w:rsidR="00217E30">
        <w:rPr>
          <w:rFonts w:ascii="Times New Roman" w:hAnsi="Times New Roman" w:cs="Times New Roman"/>
          <w:bCs/>
          <w:color w:val="000000" w:themeColor="text1"/>
          <w:szCs w:val="20"/>
        </w:rPr>
        <w:t>p</w:t>
      </w:r>
      <w:r w:rsidR="00217E30" w:rsidRPr="00217E30">
        <w:rPr>
          <w:rFonts w:ascii="Times New Roman" w:hAnsi="Times New Roman" w:cs="Times New Roman"/>
          <w:bCs/>
          <w:color w:val="000000" w:themeColor="text1"/>
          <w:szCs w:val="20"/>
        </w:rPr>
        <w:t>rednisone</w:t>
      </w:r>
      <w:r w:rsidR="00217E30">
        <w:rPr>
          <w:rFonts w:ascii="Times New Roman" w:hAnsi="Times New Roman" w:cs="Times New Roman"/>
          <w:bCs/>
          <w:color w:val="000000" w:themeColor="text1"/>
          <w:szCs w:val="20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R-ISS, </w:t>
      </w:r>
      <w:r w:rsidR="00D271ED" w:rsidRPr="00D271ED">
        <w:rPr>
          <w:rFonts w:ascii="Times New Roman" w:hAnsi="Times New Roman" w:cs="Times New Roman"/>
          <w:bCs/>
          <w:color w:val="000000" w:themeColor="text1"/>
          <w:szCs w:val="20"/>
        </w:rPr>
        <w:t>Revised Multiple Myeloma International Staging System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; MTV, metabolic tumor volume</w:t>
      </w:r>
    </w:p>
    <w:p w14:paraId="2BBFC2FB" w14:textId="03EB32E1" w:rsidR="00865A75" w:rsidRPr="00577D41" w:rsidRDefault="00865A75" w:rsidP="00865A75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lastRenderedPageBreak/>
        <w:t xml:space="preserve">Supplementary 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2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Multivariate</w:t>
      </w:r>
      <w:r w:rsidRPr="00577D41">
        <w:rPr>
          <w:rFonts w:ascii="Times New Roman" w:hAnsi="Times New Roman" w:cs="Times New Roman"/>
          <w:bCs/>
          <w:color w:val="000000" w:themeColor="text1"/>
          <w:szCs w:val="20"/>
        </w:rPr>
        <w:t xml:space="preserve"> Cox regression </w:t>
      </w:r>
      <w:r w:rsidRPr="00577D41">
        <w:rPr>
          <w:rFonts w:ascii="Times New Roman" w:hAnsi="Times New Roman" w:cs="Times New Roman"/>
          <w:bCs/>
          <w:szCs w:val="20"/>
        </w:rPr>
        <w:t>analysis for PFS</w:t>
      </w:r>
      <w:r>
        <w:rPr>
          <w:rFonts w:ascii="Times New Roman" w:hAnsi="Times New Roman" w:cs="Times New Roman"/>
          <w:bCs/>
          <w:szCs w:val="20"/>
        </w:rPr>
        <w:t xml:space="preserve"> in subjects without autologous stem cell transplantation</w:t>
      </w:r>
    </w:p>
    <w:p w14:paraId="243E82F2" w14:textId="5ABA2E32" w:rsidR="00D271ED" w:rsidRPr="00C53B1B" w:rsidRDefault="00D271ED" w:rsidP="00D271E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C53B1B">
        <w:rPr>
          <w:rFonts w:ascii="Times New Roman" w:hAnsi="Times New Roman" w:cs="Times New Roman" w:hint="eastAsia"/>
          <w:bCs/>
          <w:color w:val="000000" w:themeColor="text1"/>
          <w:szCs w:val="20"/>
        </w:rPr>
        <w:t>P</w:t>
      </w:r>
      <w:r w:rsidRPr="00C53B1B">
        <w:rPr>
          <w:rFonts w:ascii="Times New Roman" w:hAnsi="Times New Roman" w:cs="Times New Roman"/>
          <w:bCs/>
          <w:color w:val="000000" w:themeColor="text1"/>
          <w:szCs w:val="20"/>
        </w:rPr>
        <w:t>FS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, progression-free survival; MTV, metabolic tumor volume</w:t>
      </w:r>
    </w:p>
    <w:p w14:paraId="21DD2B16" w14:textId="7A486A93" w:rsidR="009133E7" w:rsidRPr="00D271ED" w:rsidRDefault="009133E7" w:rsidP="009133E7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</w:p>
    <w:tbl>
      <w:tblPr>
        <w:tblpPr w:leftFromText="142" w:rightFromText="142" w:vertAnchor="page" w:horzAnchor="margin" w:tblpY="1793"/>
        <w:tblW w:w="1334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985"/>
        <w:gridCol w:w="1233"/>
        <w:gridCol w:w="1234"/>
        <w:gridCol w:w="1234"/>
        <w:gridCol w:w="1234"/>
        <w:gridCol w:w="1234"/>
        <w:gridCol w:w="1234"/>
        <w:gridCol w:w="1234"/>
        <w:gridCol w:w="1234"/>
        <w:gridCol w:w="1234"/>
      </w:tblGrid>
      <w:tr w:rsidR="00944A1A" w:rsidRPr="00D32415" w14:paraId="283F6997" w14:textId="77777777" w:rsidTr="008C47A8">
        <w:trPr>
          <w:trHeight w:val="320"/>
        </w:trPr>
        <w:tc>
          <w:tcPr>
            <w:tcW w:w="125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36848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2884D3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3701" w:type="dxa"/>
            <w:gridSpan w:val="3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20847E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supervised cluster</w:t>
            </w:r>
          </w:p>
        </w:tc>
        <w:tc>
          <w:tcPr>
            <w:tcW w:w="3702" w:type="dxa"/>
            <w:gridSpan w:val="3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2BC0101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upervised cluster</w:t>
            </w:r>
          </w:p>
        </w:tc>
        <w:tc>
          <w:tcPr>
            <w:tcW w:w="3702" w:type="dxa"/>
            <w:gridSpan w:val="3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17F35CB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TV</w:t>
            </w:r>
          </w:p>
        </w:tc>
      </w:tr>
      <w:tr w:rsidR="00944A1A" w:rsidRPr="00D32415" w14:paraId="2F944D63" w14:textId="77777777" w:rsidTr="008C47A8">
        <w:trPr>
          <w:trHeight w:val="320"/>
        </w:trPr>
        <w:tc>
          <w:tcPr>
            <w:tcW w:w="125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C28C37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989E2F5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tegories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9D4CE0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zard ratio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3F1F56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% confidence interval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46170F3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936FB03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zard ratio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D4868AD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% confidence interval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7DE46C5E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3F1E42D7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H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zard ratio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06F71324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  <w:r w:rsidRPr="00D3241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% confidence interval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FA6082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D324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</w:p>
        </w:tc>
      </w:tr>
      <w:tr w:rsidR="00944A1A" w:rsidRPr="00D32415" w14:paraId="1DCB89DE" w14:textId="77777777" w:rsidTr="008C47A8">
        <w:trPr>
          <w:trHeight w:val="109"/>
        </w:trPr>
        <w:tc>
          <w:tcPr>
            <w:tcW w:w="1258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699ACA" w14:textId="3C67D032" w:rsidR="00944A1A" w:rsidRPr="00D32415" w:rsidRDefault="00C25FE3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ISS stage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6430B1" w14:textId="4D7FF130" w:rsidR="00944A1A" w:rsidRDefault="00C25FE3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ACD30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29E1B5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C4AEF4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9788415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F6FF15E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048B97E4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A4EB94D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927B702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3A4A144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5FE3" w:rsidRPr="00D32415" w14:paraId="797DAF3B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BA813A" w14:textId="77777777" w:rsidR="00C25FE3" w:rsidRPr="00D32415" w:rsidRDefault="00C25FE3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FC6EA7" w14:textId="289EFEC5" w:rsidR="00C25FE3" w:rsidRDefault="00C25FE3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2DDBAD" w14:textId="1591D6DB" w:rsidR="00C25FE3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32</w:t>
            </w: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5161FA" w14:textId="2E5C2BAA" w:rsidR="00C25FE3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420-2.539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0287D67" w14:textId="15E968FF" w:rsidR="00C25FE3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945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C5F9A20" w14:textId="44A3D858" w:rsidR="00C25FE3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3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AA8C94A" w14:textId="4B8CF2C5" w:rsidR="00C25FE3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6-2.228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83F0BE7" w14:textId="60A0D78B" w:rsidR="00C25FE3" w:rsidRDefault="00646AA2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5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5B865AC" w14:textId="46FFCA97" w:rsidR="00C25FE3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E215FA2" w14:textId="2629348D" w:rsidR="00C25FE3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6-2.620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15EB620" w14:textId="3526E94A" w:rsidR="00C25FE3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0</w:t>
            </w:r>
          </w:p>
        </w:tc>
      </w:tr>
      <w:tr w:rsidR="00944A1A" w:rsidRPr="00D32415" w14:paraId="040902E0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74CD2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EF6A9F" w14:textId="03C601A8" w:rsidR="00944A1A" w:rsidRDefault="00C25FE3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DA2F9B" w14:textId="38230505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55</w:t>
            </w: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60F89E" w14:textId="1EFD3F7C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630-4.347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A2E9ECA" w14:textId="1D4B5C23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07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98E799D" w14:textId="0F8894F2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5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9DC216D" w14:textId="54378CCC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5-3.580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CFB1E93" w14:textId="29305A26" w:rsidR="00944A1A" w:rsidRDefault="00646AA2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6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8D0CE49" w14:textId="1516C447" w:rsidR="00944A1A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0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D869B0A" w14:textId="3ADCBD4E" w:rsidR="00944A1A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6-5.186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FF6A447" w14:textId="18C07662" w:rsidR="00944A1A" w:rsidRDefault="00763D16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0</w:t>
            </w:r>
          </w:p>
        </w:tc>
      </w:tr>
      <w:tr w:rsidR="00944A1A" w:rsidRPr="00D32415" w14:paraId="367940CF" w14:textId="77777777" w:rsidTr="0019752C">
        <w:trPr>
          <w:trHeight w:val="109"/>
        </w:trPr>
        <w:tc>
          <w:tcPr>
            <w:tcW w:w="125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BFFF00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supervised cluster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A6829C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ED6BD2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4E2644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1EC36A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93B82A2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B0F8BD7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E74B536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E58A710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A0E17D6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9B52C81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05464218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B8070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F3BDB1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C0F0B6" w14:textId="321C0222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0</w:t>
            </w: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DF65EA" w14:textId="309B1EBB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42-1.846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558CC8" w14:textId="6B87307D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906DF7F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7B8FB4F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E8DB608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D8D0A74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6D6CACC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92ED8F7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136A627D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623555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A4FAF0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3B82CE" w14:textId="49D4339E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60</w:t>
            </w: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160CD4" w14:textId="06DC290C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85-7.125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F6DB63" w14:textId="3ED6F3BA" w:rsidR="00944A1A" w:rsidRPr="00D32415" w:rsidRDefault="00A93CED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2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44B2B8D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2D277BE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F48A4B8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0E3E183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14F410B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87F36EA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5EFD20F1" w14:textId="77777777" w:rsidTr="0019752C">
        <w:trPr>
          <w:trHeight w:val="109"/>
        </w:trPr>
        <w:tc>
          <w:tcPr>
            <w:tcW w:w="125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5100B7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ervised cluster</w:t>
            </w: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956C3D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66081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5179CD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BA9BB1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EF3B6A1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6B23CD1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ED4015B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644DB53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A9EBBC6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6964C62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3F3AF8BF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E5B97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098E29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9F72A4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FDDCC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0CEC3B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7CF772A" w14:textId="08727BDE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2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D1B5707" w14:textId="108FEC08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9-1.856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CE6A068" w14:textId="153934EF" w:rsidR="00944A1A" w:rsidRDefault="00646AA2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5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6A468CE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C559B6C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B387059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43521C57" w14:textId="77777777" w:rsidTr="0019752C">
        <w:trPr>
          <w:trHeight w:val="109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659F50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9D976D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C728D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7747DB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0C5E6B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08F221D" w14:textId="7DD65F80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7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E1C7418" w14:textId="575758E8" w:rsidR="00944A1A" w:rsidRDefault="00CC1FA8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9-8.757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49EBA73" w14:textId="59A2D2E2" w:rsidR="00944A1A" w:rsidRDefault="00646AA2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8639FD2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0F73786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719C973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A1A" w:rsidRPr="00D32415" w14:paraId="3CA886F7" w14:textId="77777777" w:rsidTr="0019752C">
        <w:trPr>
          <w:trHeight w:val="64"/>
        </w:trPr>
        <w:tc>
          <w:tcPr>
            <w:tcW w:w="125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160E1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V</w:t>
            </w:r>
          </w:p>
        </w:tc>
        <w:tc>
          <w:tcPr>
            <w:tcW w:w="9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279C6A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Low</w:t>
            </w:r>
          </w:p>
        </w:tc>
        <w:tc>
          <w:tcPr>
            <w:tcW w:w="123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A8655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44F52E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7EA447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F7104F8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DD87B61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502178D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C4E317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ECDB49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49614CA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44A1A" w:rsidRPr="00D32415" w14:paraId="0854E484" w14:textId="77777777" w:rsidTr="0019752C">
        <w:trPr>
          <w:trHeight w:val="64"/>
        </w:trPr>
        <w:tc>
          <w:tcPr>
            <w:tcW w:w="125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4E75B1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05D779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oderate</w:t>
            </w:r>
          </w:p>
        </w:tc>
        <w:tc>
          <w:tcPr>
            <w:tcW w:w="123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28246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0A8A3F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665725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72A127D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4141C8D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2983093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38C720F" w14:textId="12F200AE" w:rsidR="00944A1A" w:rsidRPr="00D32415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90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E0090A0" w14:textId="33D1AB71" w:rsidR="00944A1A" w:rsidRPr="00D32415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61-2.968</w:t>
            </w:r>
          </w:p>
        </w:tc>
        <w:tc>
          <w:tcPr>
            <w:tcW w:w="123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6B9288A" w14:textId="2079CA89" w:rsidR="00944A1A" w:rsidRPr="00D32415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50</w:t>
            </w:r>
          </w:p>
        </w:tc>
      </w:tr>
      <w:tr w:rsidR="00944A1A" w:rsidRPr="00D32415" w14:paraId="09485D0D" w14:textId="77777777" w:rsidTr="008C47A8">
        <w:trPr>
          <w:trHeight w:val="74"/>
        </w:trPr>
        <w:tc>
          <w:tcPr>
            <w:tcW w:w="1258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CF6023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DA803C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High</w:t>
            </w:r>
          </w:p>
        </w:tc>
        <w:tc>
          <w:tcPr>
            <w:tcW w:w="1233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1A65DDC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66B95F6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86504CB" w14:textId="77777777" w:rsidR="00944A1A" w:rsidRPr="00D32415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76758E20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6DA4C2D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FA91936" w14:textId="77777777" w:rsidR="00944A1A" w:rsidRDefault="00944A1A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53915AB" w14:textId="4F84EA34" w:rsidR="00944A1A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830</w:t>
            </w: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A010DED" w14:textId="082BF70D" w:rsidR="00944A1A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542-5.194</w:t>
            </w:r>
          </w:p>
        </w:tc>
        <w:tc>
          <w:tcPr>
            <w:tcW w:w="1234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357FF78B" w14:textId="169FB525" w:rsidR="00944A1A" w:rsidRDefault="00763D16" w:rsidP="0019752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</w:tr>
    </w:tbl>
    <w:p w14:paraId="73D93023" w14:textId="77777777" w:rsidR="009133E7" w:rsidRDefault="009133E7" w:rsidP="009133E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6E18B1B0" w14:textId="77777777" w:rsidR="009133E7" w:rsidRDefault="009133E7" w:rsidP="009133E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44659A42" w14:textId="77777777" w:rsidR="009133E7" w:rsidRDefault="009133E7" w:rsidP="009133E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52DB146" w14:textId="77777777" w:rsidR="000D190F" w:rsidRDefault="000D190F"/>
    <w:sectPr w:rsidR="000D190F" w:rsidSect="001A7F79">
      <w:pgSz w:w="16838" w:h="11906" w:orient="landscape"/>
      <w:pgMar w:top="1134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96433" w14:textId="77777777" w:rsidR="00B14D08" w:rsidRDefault="00B14D08" w:rsidP="009133E7">
      <w:pPr>
        <w:spacing w:after="0" w:line="240" w:lineRule="auto"/>
      </w:pPr>
      <w:r>
        <w:separator/>
      </w:r>
    </w:p>
  </w:endnote>
  <w:endnote w:type="continuationSeparator" w:id="0">
    <w:p w14:paraId="1BD99A8B" w14:textId="77777777" w:rsidR="00B14D08" w:rsidRDefault="00B14D08" w:rsidP="00913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F7AE1" w14:textId="77777777" w:rsidR="00B14D08" w:rsidRDefault="00B14D08" w:rsidP="009133E7">
      <w:pPr>
        <w:spacing w:after="0" w:line="240" w:lineRule="auto"/>
      </w:pPr>
      <w:r>
        <w:separator/>
      </w:r>
    </w:p>
  </w:footnote>
  <w:footnote w:type="continuationSeparator" w:id="0">
    <w:p w14:paraId="048E67F5" w14:textId="77777777" w:rsidR="00B14D08" w:rsidRDefault="00B14D08" w:rsidP="00913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30"/>
    <w:rsid w:val="0004111F"/>
    <w:rsid w:val="000D190F"/>
    <w:rsid w:val="000D2621"/>
    <w:rsid w:val="000E43DC"/>
    <w:rsid w:val="00182273"/>
    <w:rsid w:val="001C6A32"/>
    <w:rsid w:val="00215A3A"/>
    <w:rsid w:val="00217E30"/>
    <w:rsid w:val="0025656E"/>
    <w:rsid w:val="002B3E63"/>
    <w:rsid w:val="003044B4"/>
    <w:rsid w:val="00313531"/>
    <w:rsid w:val="0034306C"/>
    <w:rsid w:val="0038074C"/>
    <w:rsid w:val="003D43AA"/>
    <w:rsid w:val="004754AD"/>
    <w:rsid w:val="004A6E24"/>
    <w:rsid w:val="00594B7E"/>
    <w:rsid w:val="00625583"/>
    <w:rsid w:val="00640221"/>
    <w:rsid w:val="00646AA2"/>
    <w:rsid w:val="006F673F"/>
    <w:rsid w:val="00737060"/>
    <w:rsid w:val="00763D16"/>
    <w:rsid w:val="007D691A"/>
    <w:rsid w:val="00865A75"/>
    <w:rsid w:val="008B00A7"/>
    <w:rsid w:val="008C47A8"/>
    <w:rsid w:val="009133E7"/>
    <w:rsid w:val="00944A1A"/>
    <w:rsid w:val="009F34D8"/>
    <w:rsid w:val="00A93CED"/>
    <w:rsid w:val="00AA4B29"/>
    <w:rsid w:val="00AE634A"/>
    <w:rsid w:val="00B14D08"/>
    <w:rsid w:val="00BA6C2D"/>
    <w:rsid w:val="00BD1D95"/>
    <w:rsid w:val="00C25FE3"/>
    <w:rsid w:val="00C34122"/>
    <w:rsid w:val="00C53B1B"/>
    <w:rsid w:val="00CC1FA8"/>
    <w:rsid w:val="00D030A2"/>
    <w:rsid w:val="00D271ED"/>
    <w:rsid w:val="00E34F77"/>
    <w:rsid w:val="00EA48D6"/>
    <w:rsid w:val="00EC39F3"/>
    <w:rsid w:val="00ED2C70"/>
    <w:rsid w:val="00F148D4"/>
    <w:rsid w:val="00F62630"/>
    <w:rsid w:val="00F75C5F"/>
    <w:rsid w:val="00FE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A254C"/>
  <w15:chartTrackingRefBased/>
  <w15:docId w15:val="{F45F1791-6208-4190-88C5-59E64E8E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33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3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33E7"/>
  </w:style>
  <w:style w:type="paragraph" w:styleId="a4">
    <w:name w:val="footer"/>
    <w:basedOn w:val="a"/>
    <w:link w:val="Char0"/>
    <w:uiPriority w:val="99"/>
    <w:unhideWhenUsed/>
    <w:rsid w:val="009133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3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3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종</dc:creator>
  <cp:keywords/>
  <dc:description/>
  <cp:lastModifiedBy>이현종</cp:lastModifiedBy>
  <cp:revision>44</cp:revision>
  <dcterms:created xsi:type="dcterms:W3CDTF">2022-09-05T05:25:00Z</dcterms:created>
  <dcterms:modified xsi:type="dcterms:W3CDTF">2023-01-12T04:31:00Z</dcterms:modified>
</cp:coreProperties>
</file>